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E0190" w14:textId="77777777" w:rsidR="00214502" w:rsidRDefault="00214502" w:rsidP="00214502">
      <w:pPr>
        <w:pStyle w:val="TableParagraph"/>
        <w:spacing w:line="234" w:lineRule="exact"/>
        <w:rPr>
          <w:bCs/>
        </w:rPr>
      </w:pPr>
      <w:bookmarkStart w:id="0" w:name="_Hlk208310727"/>
      <w:r>
        <w:rPr>
          <w:b/>
        </w:rPr>
        <w:t>S1 Table.</w:t>
      </w:r>
      <w:r w:rsidRPr="00A9709F">
        <w:rPr>
          <w:bCs/>
        </w:rPr>
        <w:t xml:space="preserve"> </w:t>
      </w:r>
      <w:bookmarkStart w:id="1" w:name="_Hlk208310674"/>
      <w:r w:rsidRPr="00A9709F">
        <w:rPr>
          <w:bCs/>
        </w:rPr>
        <w:t xml:space="preserve">The raw data for DPPH assay with </w:t>
      </w:r>
      <w:proofErr w:type="spellStart"/>
      <w:r w:rsidRPr="00A9709F">
        <w:rPr>
          <w:bCs/>
        </w:rPr>
        <w:t>repications</w:t>
      </w:r>
      <w:proofErr w:type="spellEnd"/>
      <w:r w:rsidRPr="00A9709F">
        <w:rPr>
          <w:bCs/>
        </w:rPr>
        <w:t xml:space="preserve"> and used different concentrations for all evaluated compound</w:t>
      </w:r>
      <w:bookmarkEnd w:id="0"/>
      <w:bookmarkEnd w:id="1"/>
    </w:p>
    <w:p w14:paraId="5AF1AA13" w14:textId="77777777" w:rsidR="00214502" w:rsidRDefault="00214502" w:rsidP="00214502">
      <w:pPr>
        <w:pStyle w:val="TableParagraph"/>
        <w:spacing w:line="234" w:lineRule="exact"/>
        <w:rPr>
          <w:bCs/>
        </w:rPr>
      </w:pPr>
    </w:p>
    <w:p w14:paraId="6FF62740" w14:textId="77777777" w:rsidR="00214502" w:rsidRDefault="00214502" w:rsidP="00214502">
      <w:pPr>
        <w:pStyle w:val="TableParagraph"/>
        <w:spacing w:line="234" w:lineRule="exact"/>
        <w:rPr>
          <w:bCs/>
        </w:rPr>
      </w:pPr>
    </w:p>
    <w:tbl>
      <w:tblPr>
        <w:tblW w:w="13176" w:type="dxa"/>
        <w:tblLook w:val="04A0" w:firstRow="1" w:lastRow="0" w:firstColumn="1" w:lastColumn="0" w:noHBand="0" w:noVBand="1"/>
      </w:tblPr>
      <w:tblGrid>
        <w:gridCol w:w="1099"/>
        <w:gridCol w:w="1273"/>
        <w:gridCol w:w="829"/>
        <w:gridCol w:w="916"/>
        <w:gridCol w:w="1052"/>
        <w:gridCol w:w="1052"/>
        <w:gridCol w:w="1052"/>
        <w:gridCol w:w="1052"/>
        <w:gridCol w:w="916"/>
        <w:gridCol w:w="916"/>
        <w:gridCol w:w="916"/>
        <w:gridCol w:w="1385"/>
        <w:gridCol w:w="1052"/>
      </w:tblGrid>
      <w:tr w:rsidR="00214502" w:rsidRPr="00A9709F" w14:paraId="44569268" w14:textId="77777777" w:rsidTr="00C44F07">
        <w:trPr>
          <w:trHeight w:val="288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CA4B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7814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8671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81B2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5E5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70.4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D174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2CE1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842C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5EB7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DA2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9B9E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A12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FA5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F8261C5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8AB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FCF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BCC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41E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162A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1E7D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3BF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3AF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F33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A59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AFA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883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9703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1F131EC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D851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1BA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A7E8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51A9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933D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D96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E5E5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706D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EB6B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40B9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E089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1CB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6512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151</w:t>
            </w:r>
          </w:p>
        </w:tc>
      </w:tr>
      <w:tr w:rsidR="00214502" w:rsidRPr="00A9709F" w14:paraId="5467F45D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F9BB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4BD6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1F12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E3B5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84DD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8.780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9F3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154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E318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6.747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0001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755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FEC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9D7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3070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227F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4B31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4B2C3DB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680A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283F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CCFB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9F33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4E98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5.284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20B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52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6D3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1.626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C0A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833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0787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B82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A5D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5D68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3158576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33C4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40764</w:t>
            </w:r>
          </w:p>
        </w:tc>
      </w:tr>
      <w:tr w:rsidR="00214502" w:rsidRPr="00A9709F" w14:paraId="33B265E5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8921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327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16BA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C960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45DA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317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20E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6.097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7DA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52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18F5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0860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4D95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C00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B381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4B3B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0F2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2A4B702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BDF6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64AC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ED43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0E0E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004D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536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4B3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723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FCBF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5.284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1179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6924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4A5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875F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C76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843C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D448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12CF9FB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9371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45C4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4FC9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FCC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148E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6C44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9.75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882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317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A6F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0460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07D2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D7ED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87AE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0374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6C1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7087577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EED4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51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353B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DB2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7B6D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F4FF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BB78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BF7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F0A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07E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58BC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FEB8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B16D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41D7E3F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3871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13D0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91E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F2CE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A23F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00.4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254E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F24A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D7D8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53E4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A69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D103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24B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2BD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6C2B12B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0676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C700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958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60B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A6D0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494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958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ABE1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298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8F9D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56AF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693D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1E1A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0A50DED9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0BA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01F1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59C0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ECCE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602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47E0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3D10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9E0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9845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3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5CA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9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ADC2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C50F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9863333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895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391971</w:t>
            </w:r>
          </w:p>
        </w:tc>
      </w:tr>
      <w:tr w:rsidR="00214502" w:rsidRPr="00A9709F" w14:paraId="4790268F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1D13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3450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090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677A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5C9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8455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0B8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8.292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D92E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0.731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A955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9.6994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0259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E1F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3E7E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5455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1F71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3ED3E43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1E8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08E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42FB0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62EA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829F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560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F165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1.219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DC2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943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8D4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.8107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55B2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6746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D7F9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3D53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4630623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6616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978827</w:t>
            </w:r>
          </w:p>
        </w:tc>
      </w:tr>
      <w:tr w:rsidR="00214502" w:rsidRPr="00A9709F" w14:paraId="68BC4F6C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018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3437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FB30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4C19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32C0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1.219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CB32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4.471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2ACC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0EB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.1898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D7C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C8C3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CDAA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DE28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6FE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BB356C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FDB0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2212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13A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123D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9B25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130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BCAB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3.414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764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447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01FF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.7770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54B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D2C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128C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4A8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8384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5EA33A5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F47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39A2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E907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99A3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3B6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9.75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5BFA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0.32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FAC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1.138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1817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.3497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0E42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C81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406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4766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F415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EF99A1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C0BA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7967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3ADF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6B88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2B39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094C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95A5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C45C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CB7C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561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B7AF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325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EFAD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3894CA32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84C1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57B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CD76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437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8024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CD29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7881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C3B1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84D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882F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548A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0D92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786A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3A9E6E66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B5B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C86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2393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8C69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6AA9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10.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BAE7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C61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648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78C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5DC5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3712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8430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F376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424B5CDF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070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1B9A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B7B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30FD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8AF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B90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8B5A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CBFE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AAF4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3E12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1A09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5BC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031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28854AD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AB9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235E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65B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911A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782D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7B5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E2B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6ACA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17D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3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DF5A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4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1F7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3EF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3373333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A98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4167</w:t>
            </w:r>
          </w:p>
        </w:tc>
      </w:tr>
      <w:tr w:rsidR="00214502" w:rsidRPr="00A9709F" w14:paraId="2041430D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475F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55F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26DA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6A7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A1F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3.089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62E5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3.902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B73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5.121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628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230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D6D7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D76A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EB2C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D2D6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6E6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5165E523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0BF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A5B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37D6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DD48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FBE5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2.845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4A3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2.032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D3EE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52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307B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209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1BF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907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6B8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42BE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868748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4EFF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40006</w:t>
            </w:r>
          </w:p>
        </w:tc>
      </w:tr>
      <w:tr w:rsidR="00214502" w:rsidRPr="00A9709F" w14:paraId="696A79C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461D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9F45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027F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1D1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D112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0.569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032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943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AC92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0.569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E32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9387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DAD3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B591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6C5F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4739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19F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5FC3CA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EED2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E03C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3019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EF1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07C9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4.227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EB7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E5E6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3.008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80F9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4275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4DC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76B5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CE4F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5F6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B91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4B754EF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F032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6D2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E280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31FE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B24E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9.91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378C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7.073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23D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1.951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DBE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450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22F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6079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F008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51E5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A499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70E7F4E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2326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lastRenderedPageBreak/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4F58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D3BE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FD54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6B04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94A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4E2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BC2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7094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BB73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1A62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12FB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F723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68E4E7AD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6919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C989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867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D7AD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F33A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261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B48C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4B16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501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CACB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170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7D1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173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35111C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8C41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89EC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0C12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F45F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D040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70.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69F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185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9E73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8796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7573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AA22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C86D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D707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ED677AB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3B2C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E013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25A8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8A18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647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06B2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B479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5CA2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8849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399E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509B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28B8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3A3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6DC3537F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C89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312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79F6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A098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C703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9E5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B1C9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535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AA25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3DCB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604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563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31666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283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21032</w:t>
            </w:r>
          </w:p>
        </w:tc>
      </w:tr>
      <w:tr w:rsidR="00214502" w:rsidRPr="00A9709F" w14:paraId="0135932A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16E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D88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CFAC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47F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E849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5.121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1F8C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154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225F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5.934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840A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230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416E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0475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D5B6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92C6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85F8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250F961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B72E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4983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011C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E81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A52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6.097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DCB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317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B1E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6.504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3633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209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808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CB58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DBB6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A4A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515162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B4C6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6778</w:t>
            </w:r>
          </w:p>
        </w:tc>
      </w:tr>
      <w:tr w:rsidR="00214502" w:rsidRPr="00A9709F" w14:paraId="4027F8D6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DB570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675A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A46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C766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7764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785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2.398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03C1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2.195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DE99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5377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184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2E2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5E67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E62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433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6D3BA262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11B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845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58B3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9EBD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2F1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853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0174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7.073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65F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853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966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7040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86FB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97B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996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CC31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3EA9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28830D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694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EDB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C30F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E4E8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E3E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1.138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33AB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2.357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F5D3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1.544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8A4D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209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857A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2DB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2422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0257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902A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2E3A9C4F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57B7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E979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46E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5F0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9BDA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E74C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2FBD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34EA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C37D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6827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60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0DAC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6FF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78BAFD4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B591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5B1C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1104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970F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FAE6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1F31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6AA9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C484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D1C8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B63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3F2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8B4B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928B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27B69B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1A5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6EA4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5873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483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A298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04.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7B99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7D3B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2B32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EEA8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37D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54EC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F9D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B926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316C103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30FC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0588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E3D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8C6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8DDB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F283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7FD8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518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423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60C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92E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8D8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4DA6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309BBB0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6E38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5C5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706F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F72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1B1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5E4C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582F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7F0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E950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7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7AF1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5E49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6F9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6E1A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7891</w:t>
            </w:r>
          </w:p>
        </w:tc>
      </w:tr>
      <w:tr w:rsidR="00214502" w:rsidRPr="00A9709F" w14:paraId="3F673C66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E2F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92AD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5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E4F0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AAB3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7377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6.991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C6C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1.056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F5AC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1.869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A2F8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6134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E208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277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D2E0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DF2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C5A0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3AB9205C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FE2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FE7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918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D772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1EDB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2.439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93C5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4.065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C3AD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861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C36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8859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B97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5871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C18B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96C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6622619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0D43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92385</w:t>
            </w:r>
          </w:p>
        </w:tc>
      </w:tr>
      <w:tr w:rsidR="00214502" w:rsidRPr="00A9709F" w14:paraId="71F62115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B4AF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845B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66E4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208A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33E4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317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9A99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943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C313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9.75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F4A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241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DA2A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86B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DE7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1F0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28D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AAC8C16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01B3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E45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6D62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1C6F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AF22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943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CF4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3F1F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2.601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71A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8628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2DC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7B6F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1E82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3D1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566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7296C5E3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DE7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571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701B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9CD0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C6A6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BB75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853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5FD2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6.056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D3B2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6422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F2C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6B14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C1F4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9A86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A88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328A9B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291E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D95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807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77FB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A8C0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BDE5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E512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B336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0F80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6E73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0692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E6D3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0701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094305C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30A6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1D04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1D1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CB0A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2D0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6DD2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13F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BA88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C1D4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F4E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2B4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B86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319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2BA8491A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02B7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393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BE2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C256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3B9A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66.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648C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2157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D572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581D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29C3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01A7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30B7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B805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719078DE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31B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964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7A7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A67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A9D9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B983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A8BC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4F4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30C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4484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529D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35F2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6DFB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74653A96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C85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6CC6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B6FD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6E3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31FD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9DB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BC0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08CB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3403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61D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E13A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3F81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81666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1FDE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17863</w:t>
            </w:r>
          </w:p>
        </w:tc>
      </w:tr>
      <w:tr w:rsidR="00214502" w:rsidRPr="00A9709F" w14:paraId="2EE67E4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57FE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7D07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3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4B35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786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7EDE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9.796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F3CC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.40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0B3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9.186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7242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097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F0F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2224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A81C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2DD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4D2C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12D25F93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170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F66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1BFB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5304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9778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130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FD6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B74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6.097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1A1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6656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9F09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DEC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2CA0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BAF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860037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E2C9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48742</w:t>
            </w:r>
          </w:p>
        </w:tc>
      </w:tr>
      <w:tr w:rsidR="00214502" w:rsidRPr="00A9709F" w14:paraId="48CC3E0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4A6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7BCD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3534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8AD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D90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F1FA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4.227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F3D1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9.75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75DF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2633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CB8E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F410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E76B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4E4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E70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C10060D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472C0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3124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1288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C8AC0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3BB1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447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7AC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7.073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F0AF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4.634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B9E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241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EAE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54F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1528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E37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D3F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BB2EEF9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4C73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C309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040D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4058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4867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3.983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A56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5.609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64E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1.951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15E1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833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2608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F122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7876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3621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647F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5F9987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69B0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lastRenderedPageBreak/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71E5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903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CEE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0DCE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DFE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E4D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7F0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ADE5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1D08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8D79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3262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A7FE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A962048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9BA2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7769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D1B1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A0A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988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70.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806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5CCB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AF4B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A52A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2233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DDE8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FC4C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DD6C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235B539B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151A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587C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7B3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CC7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1880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BD0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784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B626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EED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AB89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D2C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CB5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9CBC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665F4C3E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331A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3E2E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839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9552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3B6F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E213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D9A9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871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469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3EDA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07DC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6F76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E848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21743</w:t>
            </w:r>
          </w:p>
        </w:tc>
      </w:tr>
      <w:tr w:rsidR="00214502" w:rsidRPr="00A9709F" w14:paraId="0DB0A32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D1E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D233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094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DF4D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7A1F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9.59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7F4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967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8E55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9.796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321E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026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993C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38B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4165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4C2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A5C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003BA1A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EE8A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11DD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1ED7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092F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4DF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723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0CE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5.284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0990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536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C16A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6924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246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9B42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0C28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3EC8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213703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6641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8698</w:t>
            </w:r>
          </w:p>
        </w:tc>
      </w:tr>
      <w:tr w:rsidR="00214502" w:rsidRPr="00A9709F" w14:paraId="1AACAE7E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5337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7E7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3F3A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688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287A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0.569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A950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317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4812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B1A1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1510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5DB2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0A0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DDA5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75B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1BC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9D28756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EDD8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885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D4F9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651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917E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4.634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7449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0.16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E89B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6.666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5911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.3273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CCD6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0569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6897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567D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638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C8464E2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EB3B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0C27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1A41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154D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1467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1.951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85F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8.292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583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2.764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6A0E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3818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C29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E61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E9B8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6DF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FBB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6620C42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F2B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139C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74F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2AF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F821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EEBA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30EB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8E41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1D2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1152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C89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144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376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A37BCB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106C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E8DA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662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4FD9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1B41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70.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6CA9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6125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67A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A03F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6676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9CA5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137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9D47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151B293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347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678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EB04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C992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A05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4090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ADAC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72B6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E47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E8A5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DEEA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DF6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C3E9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04D913DE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7DE9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343F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016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7752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57E9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DCD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0AB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9626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F0C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2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4F2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0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2F8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6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D6BB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AFF8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30004</w:t>
            </w:r>
          </w:p>
        </w:tc>
      </w:tr>
      <w:tr w:rsidR="00214502" w:rsidRPr="00A9709F" w14:paraId="41403391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BE5D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E54A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2972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C97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0F3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967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E4AF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8.373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E340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154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FC68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209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901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7AFE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3F9D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3E36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BDE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3B61B74A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70F2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D1DF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35B8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33B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911A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52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71E8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4.065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888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2.032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072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230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F2D2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49C9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8421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D5D0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6182171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BC9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1</w:t>
            </w:r>
          </w:p>
        </w:tc>
      </w:tr>
      <w:tr w:rsidR="00214502" w:rsidRPr="00A9709F" w14:paraId="5D93D57F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16D1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278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4282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581D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D46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4.878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73F9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6.910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601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52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434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833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FA41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6705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010EC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5EF7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FCDB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3E4970B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582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DBDE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AC43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683D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A84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536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E64D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0.569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F884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5.691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4B5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450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B3C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CC63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C3644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AC13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639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7877812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33106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9D9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9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60DE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60A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8218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1.38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5F6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853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AD0D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536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A29C2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.6885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0E20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BE54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6F017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5776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641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6ACD1729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1AB9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0F9E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ED4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EBF3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B908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7CA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2F48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CC12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DFA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274B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632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063A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BE14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5D97860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619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Trolo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3256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Blank0.2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E3C0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C18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MWt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8AE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50.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4893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15BD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7AE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3D43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570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2190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588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BAF8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589D3D2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BECC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 µ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F8A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D727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c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EC6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b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664A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EFF5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CFD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ınh%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37040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 xml:space="preserve">SD </w:t>
            </w:r>
            <w:proofErr w:type="spellStart"/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nh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3ED7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56DA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B986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-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3398C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Av IC50 µg/m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390F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2922991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FF0D0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27C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59A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B3DA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8B9C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1B8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7E248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A36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3F3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B25E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9F19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5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65CF6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7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9363D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22951</w:t>
            </w:r>
          </w:p>
        </w:tc>
      </w:tr>
      <w:tr w:rsidR="00214502" w:rsidRPr="00A9709F" w14:paraId="0739F647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62B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E72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A0FB1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DB4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22FA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2.276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FE39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5.121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A16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967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7DE5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8455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5A2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B799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E3BFB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FC60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IC50 µ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CDD1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SD</w:t>
            </w:r>
          </w:p>
        </w:tc>
      </w:tr>
      <w:tr w:rsidR="00214502" w:rsidRPr="00A9709F" w14:paraId="6846F019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A32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490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23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2B78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DCE1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77B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9.796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328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1.626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269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52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ADFA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7286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3C1BE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8464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DF8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E07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.0964081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EA8E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916978</w:t>
            </w:r>
          </w:p>
        </w:tc>
      </w:tr>
      <w:tr w:rsidR="00214502" w:rsidRPr="00A9709F" w14:paraId="4F549174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D6D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07F5A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79D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CDEE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1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0C62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4.878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A3D5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7.317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E34F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8.943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FD0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0460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643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BD51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764F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8A32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7A93F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047E402A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CF87D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5BC1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686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9A59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7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00FE3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5.447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E6337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7.073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0F01A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8.292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D4FC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.4275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A295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229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EF8D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BDC8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65B6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  <w:tr w:rsidR="00214502" w:rsidRPr="00A9709F" w14:paraId="7A98FC69" w14:textId="77777777" w:rsidTr="00C44F07">
        <w:trPr>
          <w:trHeight w:val="28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048D8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9283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71CB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68085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.0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D26E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81.707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9B1A0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84.146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014D4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85.772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BE15B" w14:textId="77777777" w:rsidR="00214502" w:rsidRPr="00A9709F" w:rsidRDefault="00214502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.0460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13FD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1403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E7DD2" w14:textId="77777777" w:rsidR="00214502" w:rsidRPr="00A9709F" w:rsidRDefault="00214502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DCD1D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293B2" w14:textId="77777777" w:rsidR="00214502" w:rsidRPr="00A9709F" w:rsidRDefault="00214502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 </w:t>
            </w:r>
          </w:p>
        </w:tc>
      </w:tr>
    </w:tbl>
    <w:p w14:paraId="1A41C7D4" w14:textId="7EF61924" w:rsidR="00214502" w:rsidRPr="00214502" w:rsidRDefault="00214502" w:rsidP="00214502">
      <w:pPr>
        <w:pStyle w:val="TableParagraph"/>
        <w:spacing w:line="234" w:lineRule="exact"/>
        <w:rPr>
          <w:bCs/>
        </w:rPr>
        <w:sectPr w:rsidR="00214502" w:rsidRPr="00214502" w:rsidSect="00214502">
          <w:pgSz w:w="15840" w:h="12240" w:orient="landscape"/>
          <w:pgMar w:top="1440" w:right="1400" w:bottom="1080" w:left="920" w:header="0" w:footer="731" w:gutter="0"/>
          <w:cols w:space="720"/>
          <w:docGrid w:linePitch="299"/>
        </w:sectPr>
      </w:pPr>
    </w:p>
    <w:p w14:paraId="154B6DF0" w14:textId="77777777" w:rsidR="00A53664" w:rsidRDefault="00A53664"/>
    <w:sectPr w:rsidR="00A53664" w:rsidSect="002145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502"/>
    <w:rsid w:val="00214502"/>
    <w:rsid w:val="0064673B"/>
    <w:rsid w:val="00A53664"/>
    <w:rsid w:val="00B8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D534"/>
  <w15:chartTrackingRefBased/>
  <w15:docId w15:val="{18863F99-E548-42CE-B3B5-AED9A1FE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502"/>
  </w:style>
  <w:style w:type="paragraph" w:styleId="Heading1">
    <w:name w:val="heading 1"/>
    <w:basedOn w:val="Normal"/>
    <w:next w:val="Normal"/>
    <w:link w:val="Heading1Char"/>
    <w:uiPriority w:val="9"/>
    <w:qFormat/>
    <w:rsid w:val="00214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50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50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50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5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50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50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50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5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5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50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50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50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502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1450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1450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1450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1450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145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4502"/>
    <w:rPr>
      <w:color w:val="800080"/>
      <w:u w:val="single"/>
    </w:rPr>
  </w:style>
  <w:style w:type="paragraph" w:customStyle="1" w:styleId="msonormal0">
    <w:name w:val="msonormal"/>
    <w:basedOn w:val="Normal"/>
    <w:rsid w:val="00214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L" w:eastAsia="en-IL"/>
      <w14:ligatures w14:val="none"/>
    </w:rPr>
  </w:style>
  <w:style w:type="paragraph" w:customStyle="1" w:styleId="font5">
    <w:name w:val="font5"/>
    <w:basedOn w:val="Normal"/>
    <w:rsid w:val="002145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IL" w:eastAsia="en-IL"/>
      <w14:ligatures w14:val="none"/>
    </w:rPr>
  </w:style>
  <w:style w:type="paragraph" w:customStyle="1" w:styleId="xl66">
    <w:name w:val="xl66"/>
    <w:basedOn w:val="Normal"/>
    <w:rsid w:val="002145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IL" w:eastAsia="en-IL"/>
      <w14:ligatures w14:val="none"/>
    </w:rPr>
  </w:style>
  <w:style w:type="paragraph" w:customStyle="1" w:styleId="xl67">
    <w:name w:val="xl67"/>
    <w:basedOn w:val="Normal"/>
    <w:rsid w:val="002145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L" w:eastAsia="en-IL"/>
      <w14:ligatures w14:val="none"/>
    </w:rPr>
  </w:style>
  <w:style w:type="paragraph" w:customStyle="1" w:styleId="xl68">
    <w:name w:val="xl68"/>
    <w:basedOn w:val="Normal"/>
    <w:rsid w:val="002145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IL" w:eastAsia="en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wash</dc:creator>
  <cp:keywords/>
  <dc:description/>
  <cp:lastModifiedBy>mohammed hawash</cp:lastModifiedBy>
  <cp:revision>1</cp:revision>
  <dcterms:created xsi:type="dcterms:W3CDTF">2025-09-10T07:57:00Z</dcterms:created>
  <dcterms:modified xsi:type="dcterms:W3CDTF">2025-09-10T08:00:00Z</dcterms:modified>
</cp:coreProperties>
</file>